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24792959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5733EF8E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465ABFBF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227AD842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emographic details – include de-identified demographic details on patient age, sex, ethnicity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occupatio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165AF7F4" w:rsidR="00392B78" w:rsidRPr="000D6090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0D6090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Other histories – Describe the patient’s pharmacological history including allergies, psychosocial history (Drug, smoking, and if relevant, accommodation, walking aids)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famil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6F1494A8" w:rsidR="00392B78" w:rsidRPr="00F1317C" w:rsidRDefault="000D6090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Inclusion of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data which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4AD313B3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79B65596" w14:textId="74BB573C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-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1EA7978A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-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ical stage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.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1E6D56FC" w:rsidR="00392B78" w:rsidRPr="00F1317C" w:rsidRDefault="000D6090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63AED0D2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-6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132B9206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-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FAB15D1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6</w:t>
            </w:r>
            <w:bookmarkStart w:id="0" w:name="_GoBack"/>
            <w:bookmarkEnd w:id="0"/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448DE8DF" w:rsidR="00392B78" w:rsidRPr="00F1317C" w:rsidRDefault="000D609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0D6090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9</Words>
  <Characters>6037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Nubyhelia Carvalho</cp:lastModifiedBy>
  <cp:revision>3</cp:revision>
  <dcterms:created xsi:type="dcterms:W3CDTF">2018-12-18T10:48:00Z</dcterms:created>
  <dcterms:modified xsi:type="dcterms:W3CDTF">2020-05-19T22:10:00Z</dcterms:modified>
</cp:coreProperties>
</file>